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0ADDC" w14:textId="4220C6DF" w:rsidR="0072058F" w:rsidRPr="00D80F71" w:rsidRDefault="006C0EA3" w:rsidP="0072058F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z w:val="32"/>
          <w:szCs w:val="32"/>
        </w:rPr>
        <w:t>Supplementary Table</w:t>
      </w:r>
      <w:r w:rsidR="0072058F" w:rsidRPr="0072058F">
        <w:rPr>
          <w:rFonts w:ascii="Arial" w:hAnsi="Arial" w:cs="Arial"/>
          <w:b/>
          <w:sz w:val="32"/>
          <w:szCs w:val="32"/>
        </w:rPr>
        <w:t xml:space="preserve"> </w:t>
      </w:r>
      <w:r w:rsidR="00D80F71">
        <w:rPr>
          <w:rFonts w:ascii="Arial" w:hAnsi="Arial" w:cs="Arial"/>
          <w:b/>
          <w:sz w:val="32"/>
          <w:szCs w:val="32"/>
        </w:rPr>
        <w:t>2</w:t>
      </w:r>
      <w:r w:rsidR="0072058F" w:rsidRPr="0072058F">
        <w:rPr>
          <w:rFonts w:ascii="Arial" w:hAnsi="Arial" w:cs="Arial"/>
          <w:sz w:val="32"/>
          <w:szCs w:val="32"/>
        </w:rPr>
        <w:t>.</w:t>
      </w:r>
      <w:proofErr w:type="gramEnd"/>
      <w:r w:rsidR="0072058F" w:rsidRPr="0072058F">
        <w:rPr>
          <w:rFonts w:ascii="Arial" w:hAnsi="Arial" w:cs="Arial"/>
          <w:sz w:val="32"/>
          <w:szCs w:val="32"/>
        </w:rPr>
        <w:t xml:space="preserve"> </w:t>
      </w:r>
      <w:proofErr w:type="gramStart"/>
      <w:r w:rsidR="0072058F" w:rsidRPr="0072058F">
        <w:rPr>
          <w:rFonts w:ascii="Arial" w:hAnsi="Arial" w:cs="Arial"/>
          <w:sz w:val="32"/>
          <w:szCs w:val="32"/>
        </w:rPr>
        <w:t>Simple interaction format file describing the prior knowledge network (PKN).</w:t>
      </w:r>
      <w:proofErr w:type="gramEnd"/>
      <w:r w:rsidR="0072058F" w:rsidRPr="0072058F">
        <w:rPr>
          <w:rFonts w:ascii="Arial" w:hAnsi="Arial" w:cs="Arial"/>
          <w:sz w:val="32"/>
          <w:szCs w:val="32"/>
        </w:rPr>
        <w:t xml:space="preserve"> The SIF file </w:t>
      </w:r>
      <w:r w:rsidRPr="0072058F">
        <w:rPr>
          <w:rFonts w:ascii="Arial" w:hAnsi="Arial" w:cs="Arial"/>
          <w:sz w:val="32"/>
          <w:szCs w:val="32"/>
        </w:rPr>
        <w:t>contains</w:t>
      </w:r>
      <w:r w:rsidR="0072058F" w:rsidRPr="0072058F">
        <w:rPr>
          <w:rFonts w:ascii="Arial" w:hAnsi="Arial" w:cs="Arial"/>
          <w:sz w:val="32"/>
          <w:szCs w:val="32"/>
        </w:rPr>
        <w:t xml:space="preserve"> all interactions of the prior knowledge network and can be visualized by the open source </w:t>
      </w:r>
      <w:r w:rsidRPr="0072058F">
        <w:rPr>
          <w:rFonts w:ascii="Arial" w:hAnsi="Arial" w:cs="Arial"/>
          <w:sz w:val="32"/>
          <w:szCs w:val="32"/>
        </w:rPr>
        <w:t>software</w:t>
      </w:r>
      <w:r w:rsidR="0072058F" w:rsidRPr="0072058F">
        <w:rPr>
          <w:rFonts w:ascii="Arial" w:hAnsi="Arial" w:cs="Arial"/>
          <w:sz w:val="32"/>
          <w:szCs w:val="32"/>
        </w:rPr>
        <w:t xml:space="preserve"> </w:t>
      </w:r>
      <w:proofErr w:type="spellStart"/>
      <w:r w:rsidR="0072058F" w:rsidRPr="0072058F">
        <w:rPr>
          <w:rFonts w:ascii="Arial" w:hAnsi="Arial" w:cs="Arial"/>
          <w:sz w:val="32"/>
          <w:szCs w:val="32"/>
        </w:rPr>
        <w:t>Cytoscape</w:t>
      </w:r>
      <w:proofErr w:type="spellEnd"/>
      <w:r w:rsidR="0072058F" w:rsidRPr="0072058F">
        <w:rPr>
          <w:rFonts w:ascii="Arial" w:hAnsi="Arial" w:cs="Arial"/>
          <w:sz w:val="32"/>
          <w:szCs w:val="32"/>
        </w:rPr>
        <w:t xml:space="preserve"> (http://www.cytoscape.org/) or the R/</w:t>
      </w:r>
      <w:proofErr w:type="spellStart"/>
      <w:r w:rsidR="0072058F" w:rsidRPr="0072058F">
        <w:rPr>
          <w:rFonts w:ascii="Arial" w:hAnsi="Arial" w:cs="Arial"/>
          <w:sz w:val="32"/>
          <w:szCs w:val="32"/>
        </w:rPr>
        <w:t>Bioconductor</w:t>
      </w:r>
      <w:proofErr w:type="spellEnd"/>
      <w:r w:rsidR="0072058F" w:rsidRPr="0072058F">
        <w:rPr>
          <w:rFonts w:ascii="Arial" w:hAnsi="Arial" w:cs="Arial"/>
          <w:sz w:val="32"/>
          <w:szCs w:val="32"/>
        </w:rPr>
        <w:t xml:space="preserve"> package </w:t>
      </w:r>
      <w:proofErr w:type="spellStart"/>
      <w:r w:rsidR="0072058F" w:rsidRPr="0072058F">
        <w:rPr>
          <w:rFonts w:ascii="Arial" w:hAnsi="Arial" w:cs="Arial"/>
          <w:sz w:val="32"/>
          <w:szCs w:val="32"/>
        </w:rPr>
        <w:t>CellNetOptimizer</w:t>
      </w:r>
      <w:proofErr w:type="spellEnd"/>
      <w:r w:rsidR="0072058F" w:rsidRPr="0072058F">
        <w:rPr>
          <w:rFonts w:ascii="Arial" w:hAnsi="Arial" w:cs="Arial"/>
          <w:sz w:val="32"/>
          <w:szCs w:val="32"/>
        </w:rPr>
        <w:t xml:space="preserve"> (http://http://www.cellnopt.org/). </w:t>
      </w:r>
    </w:p>
    <w:p w14:paraId="612AD2D9" w14:textId="77777777" w:rsidR="0072058F" w:rsidRDefault="0072058F" w:rsidP="00712F44">
      <w:pPr>
        <w:pStyle w:val="PlainText"/>
      </w:pPr>
    </w:p>
    <w:p w14:paraId="42E7A779" w14:textId="77777777" w:rsidR="0072058F" w:rsidRDefault="0072058F" w:rsidP="00712F44">
      <w:pPr>
        <w:pStyle w:val="PlainText"/>
      </w:pPr>
    </w:p>
    <w:p w14:paraId="4C10A23A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NGF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TrKA</w:t>
      </w:r>
      <w:proofErr w:type="spellEnd"/>
    </w:p>
    <w:p w14:paraId="352C59AC" w14:textId="77777777" w:rsidR="0049193C" w:rsidRPr="0072058F" w:rsidRDefault="0049193C" w:rsidP="00712F44">
      <w:pPr>
        <w:pStyle w:val="PlainText"/>
        <w:rPr>
          <w:sz w:val="20"/>
          <w:szCs w:val="20"/>
        </w:rPr>
      </w:pPr>
      <w:proofErr w:type="spellStart"/>
      <w:r w:rsidRPr="0072058F">
        <w:rPr>
          <w:sz w:val="20"/>
          <w:szCs w:val="20"/>
        </w:rPr>
        <w:t>TrKA</w:t>
      </w:r>
      <w:proofErr w:type="spellEnd"/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SHC</w:t>
      </w:r>
    </w:p>
    <w:p w14:paraId="0178E3B8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SHC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GRB2</w:t>
      </w:r>
    </w:p>
    <w:p w14:paraId="15C4C138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GRB2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SOS</w:t>
      </w:r>
    </w:p>
    <w:p w14:paraId="38353DBD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SOS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RAS</w:t>
      </w:r>
    </w:p>
    <w:p w14:paraId="6D8E4A12" w14:textId="77777777" w:rsidR="0049193C" w:rsidRPr="0072058F" w:rsidRDefault="0049193C" w:rsidP="00712F44">
      <w:pPr>
        <w:pStyle w:val="PlainText"/>
        <w:rPr>
          <w:sz w:val="20"/>
          <w:szCs w:val="20"/>
        </w:rPr>
      </w:pPr>
      <w:proofErr w:type="spellStart"/>
      <w:r w:rsidRPr="0072058F">
        <w:rPr>
          <w:sz w:val="20"/>
          <w:szCs w:val="20"/>
        </w:rPr>
        <w:t>TrKA</w:t>
      </w:r>
      <w:proofErr w:type="spellEnd"/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FRS2</w:t>
      </w:r>
    </w:p>
    <w:p w14:paraId="06BC84EF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FRS2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C3G</w:t>
      </w:r>
    </w:p>
    <w:p w14:paraId="094489FD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C3G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RAP1</w:t>
      </w:r>
    </w:p>
    <w:p w14:paraId="256E5520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RAP1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FAK</w:t>
      </w:r>
    </w:p>
    <w:p w14:paraId="14C47888" w14:textId="77777777" w:rsidR="0049193C" w:rsidRPr="0072058F" w:rsidRDefault="0049193C" w:rsidP="00712F44">
      <w:pPr>
        <w:pStyle w:val="PlainText"/>
        <w:rPr>
          <w:sz w:val="20"/>
          <w:szCs w:val="20"/>
        </w:rPr>
      </w:pPr>
      <w:proofErr w:type="spellStart"/>
      <w:r w:rsidRPr="0072058F">
        <w:rPr>
          <w:sz w:val="20"/>
          <w:szCs w:val="20"/>
        </w:rPr>
        <w:t>TrKA</w:t>
      </w:r>
      <w:proofErr w:type="spellEnd"/>
      <w:r w:rsidRPr="0072058F">
        <w:rPr>
          <w:sz w:val="20"/>
          <w:szCs w:val="20"/>
        </w:rPr>
        <w:t xml:space="preserve"> 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PI3K</w:t>
      </w:r>
    </w:p>
    <w:p w14:paraId="5050ACF5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PI3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AKT</w:t>
      </w:r>
    </w:p>
    <w:p w14:paraId="42080BA5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RAS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RAF</w:t>
      </w:r>
    </w:p>
    <w:p w14:paraId="49B38E36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RAF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MEK</w:t>
      </w:r>
    </w:p>
    <w:p w14:paraId="08637C38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MEKK1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MEK</w:t>
      </w:r>
    </w:p>
    <w:p w14:paraId="6BA13893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ME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ERK</w:t>
      </w:r>
    </w:p>
    <w:p w14:paraId="23043D24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RSK</w:t>
      </w:r>
    </w:p>
    <w:p w14:paraId="74AA4A8B" w14:textId="77777777" w:rsidR="0049193C" w:rsidRPr="0072058F" w:rsidRDefault="0049193C" w:rsidP="00712F44">
      <w:pPr>
        <w:pStyle w:val="PlainText"/>
        <w:rPr>
          <w:sz w:val="20"/>
          <w:szCs w:val="20"/>
        </w:rPr>
      </w:pPr>
      <w:proofErr w:type="spellStart"/>
      <w:r w:rsidRPr="0072058F">
        <w:rPr>
          <w:sz w:val="20"/>
          <w:szCs w:val="20"/>
        </w:rPr>
        <w:t>TrKA</w:t>
      </w:r>
      <w:proofErr w:type="spellEnd"/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PLC</w:t>
      </w:r>
    </w:p>
    <w:p w14:paraId="43FAA6BD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GNAI1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PLC</w:t>
      </w:r>
    </w:p>
    <w:p w14:paraId="01DB7E66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PLC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DAG</w:t>
      </w:r>
    </w:p>
    <w:p w14:paraId="5C8CCB72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PLC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Ca2+</w:t>
      </w:r>
    </w:p>
    <w:p w14:paraId="2065BDB1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Ca2+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PKC</w:t>
      </w:r>
    </w:p>
    <w:p w14:paraId="7A2B01A5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DAG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PKC</w:t>
      </w:r>
    </w:p>
    <w:p w14:paraId="5EEB08AE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PKC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RAF</w:t>
      </w:r>
    </w:p>
    <w:p w14:paraId="79B8F138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AP1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uPAR</w:t>
      </w:r>
      <w:proofErr w:type="spellEnd"/>
    </w:p>
    <w:p w14:paraId="470AF4C5" w14:textId="77777777" w:rsidR="0049193C" w:rsidRPr="0072058F" w:rsidRDefault="0049193C" w:rsidP="00712F44">
      <w:pPr>
        <w:pStyle w:val="PlainText"/>
        <w:rPr>
          <w:sz w:val="20"/>
          <w:szCs w:val="20"/>
        </w:rPr>
      </w:pPr>
      <w:proofErr w:type="spellStart"/>
      <w:proofErr w:type="gramStart"/>
      <w:r w:rsidRPr="0072058F">
        <w:rPr>
          <w:sz w:val="20"/>
          <w:szCs w:val="20"/>
        </w:rPr>
        <w:t>uPAR</w:t>
      </w:r>
      <w:proofErr w:type="spellEnd"/>
      <w:proofErr w:type="gramEnd"/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uPA</w:t>
      </w:r>
      <w:proofErr w:type="spellEnd"/>
      <w:r w:rsidRPr="0072058F">
        <w:rPr>
          <w:sz w:val="20"/>
          <w:szCs w:val="20"/>
        </w:rPr>
        <w:t>-PLAT</w:t>
      </w:r>
    </w:p>
    <w:p w14:paraId="0A5CF420" w14:textId="77777777" w:rsidR="0049193C" w:rsidRPr="0072058F" w:rsidRDefault="0049193C" w:rsidP="00712F44">
      <w:pPr>
        <w:pStyle w:val="PlainText"/>
        <w:rPr>
          <w:sz w:val="20"/>
          <w:szCs w:val="20"/>
        </w:rPr>
      </w:pPr>
      <w:proofErr w:type="spellStart"/>
      <w:proofErr w:type="gramStart"/>
      <w:r w:rsidRPr="0072058F">
        <w:rPr>
          <w:sz w:val="20"/>
          <w:szCs w:val="20"/>
        </w:rPr>
        <w:t>uPA</w:t>
      </w:r>
      <w:proofErr w:type="spellEnd"/>
      <w:proofErr w:type="gramEnd"/>
      <w:r w:rsidRPr="0072058F">
        <w:rPr>
          <w:sz w:val="20"/>
          <w:szCs w:val="20"/>
        </w:rPr>
        <w:t>-PLAT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Plasmin</w:t>
      </w:r>
    </w:p>
    <w:p w14:paraId="2B0E18D6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Plasmin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Mmp10</w:t>
      </w:r>
    </w:p>
    <w:p w14:paraId="56DB9FD5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Mmp10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ECM</w:t>
      </w:r>
    </w:p>
    <w:p w14:paraId="428FA344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CM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Itga1</w:t>
      </w:r>
    </w:p>
    <w:p w14:paraId="1B774F55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Itga1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FAK</w:t>
      </w:r>
    </w:p>
    <w:p w14:paraId="4B2B2B5F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FA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SHC</w:t>
      </w:r>
    </w:p>
    <w:p w14:paraId="522BBDE4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AP1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Npy</w:t>
      </w:r>
      <w:proofErr w:type="spellEnd"/>
    </w:p>
    <w:p w14:paraId="7320C09F" w14:textId="77777777" w:rsidR="0049193C" w:rsidRPr="0072058F" w:rsidRDefault="0049193C" w:rsidP="00712F44">
      <w:pPr>
        <w:pStyle w:val="PlainText"/>
        <w:rPr>
          <w:sz w:val="20"/>
          <w:szCs w:val="20"/>
        </w:rPr>
      </w:pPr>
      <w:proofErr w:type="spellStart"/>
      <w:r w:rsidRPr="0072058F">
        <w:rPr>
          <w:sz w:val="20"/>
          <w:szCs w:val="20"/>
        </w:rPr>
        <w:t>Npy</w:t>
      </w:r>
      <w:proofErr w:type="spellEnd"/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NPYY1</w:t>
      </w:r>
    </w:p>
    <w:p w14:paraId="4A8A8A13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NPYY1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GNAI1</w:t>
      </w:r>
    </w:p>
    <w:p w14:paraId="3FDFCD8C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RAS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RAC1</w:t>
      </w:r>
    </w:p>
    <w:p w14:paraId="07DD5B1D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RAC1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MEKK4</w:t>
      </w:r>
    </w:p>
    <w:p w14:paraId="51FD268D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RAC1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MEKK1</w:t>
      </w:r>
    </w:p>
    <w:p w14:paraId="77BCBFD8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MEKK4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MKK6</w:t>
      </w:r>
    </w:p>
    <w:p w14:paraId="1F18AC65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MEKK4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Mapk3k</w:t>
      </w:r>
    </w:p>
    <w:p w14:paraId="109A59F7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MEKK1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MKK7</w:t>
      </w:r>
    </w:p>
    <w:p w14:paraId="0C79FFD9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MEKK1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MKK4</w:t>
      </w:r>
    </w:p>
    <w:p w14:paraId="3F58D444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MKK7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JNK</w:t>
      </w:r>
    </w:p>
    <w:p w14:paraId="4DD40387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MKK4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JNK</w:t>
      </w:r>
    </w:p>
    <w:p w14:paraId="59982F2D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MKK6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P38</w:t>
      </w:r>
    </w:p>
    <w:p w14:paraId="3E56C915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Mapk3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P38</w:t>
      </w:r>
    </w:p>
    <w:p w14:paraId="226D0E83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P38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ATF2</w:t>
      </w:r>
    </w:p>
    <w:p w14:paraId="4CD26FEF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ATF2</w:t>
      </w:r>
    </w:p>
    <w:p w14:paraId="401D1471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JN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ATF2</w:t>
      </w:r>
    </w:p>
    <w:p w14:paraId="36A60D1E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RS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CREB</w:t>
      </w:r>
    </w:p>
    <w:p w14:paraId="1B51F81D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AKT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CREB</w:t>
      </w:r>
    </w:p>
    <w:p w14:paraId="32A83D90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MSK1/2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CREB</w:t>
      </w:r>
    </w:p>
    <w:p w14:paraId="7B4E8CA9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lastRenderedPageBreak/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MSK1/2</w:t>
      </w:r>
    </w:p>
    <w:p w14:paraId="0F7716F3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P38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MSK1/2</w:t>
      </w:r>
    </w:p>
    <w:p w14:paraId="66B81CF3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RS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SRF</w:t>
      </w:r>
    </w:p>
    <w:p w14:paraId="403B8AB7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gr1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Arc</w:t>
      </w:r>
    </w:p>
    <w:p w14:paraId="474572A9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CREB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Arc</w:t>
      </w:r>
    </w:p>
    <w:p w14:paraId="4E4C919D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Junb</w:t>
      </w:r>
      <w:proofErr w:type="spellEnd"/>
    </w:p>
    <w:p w14:paraId="6A7B142A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JN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Junb</w:t>
      </w:r>
      <w:proofErr w:type="spellEnd"/>
    </w:p>
    <w:p w14:paraId="0EC19130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AKT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Junb</w:t>
      </w:r>
      <w:proofErr w:type="spellEnd"/>
    </w:p>
    <w:p w14:paraId="32EB9091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Jund</w:t>
      </w:r>
      <w:proofErr w:type="spellEnd"/>
    </w:p>
    <w:p w14:paraId="1215D203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JN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Jund</w:t>
      </w:r>
      <w:proofErr w:type="spellEnd"/>
    </w:p>
    <w:p w14:paraId="6A266D91" w14:textId="77777777" w:rsidR="0049193C" w:rsidRPr="0072058F" w:rsidRDefault="0049193C" w:rsidP="00712F44">
      <w:pPr>
        <w:pStyle w:val="PlainText"/>
        <w:rPr>
          <w:sz w:val="20"/>
          <w:szCs w:val="20"/>
        </w:rPr>
      </w:pPr>
      <w:proofErr w:type="spellStart"/>
      <w:r w:rsidRPr="0072058F">
        <w:rPr>
          <w:sz w:val="20"/>
          <w:szCs w:val="20"/>
        </w:rPr>
        <w:t>Fos</w:t>
      </w:r>
      <w:proofErr w:type="spellEnd"/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AP1</w:t>
      </w:r>
    </w:p>
    <w:p w14:paraId="5F464185" w14:textId="77777777" w:rsidR="0049193C" w:rsidRPr="0072058F" w:rsidRDefault="0049193C" w:rsidP="00712F44">
      <w:pPr>
        <w:pStyle w:val="PlainText"/>
        <w:rPr>
          <w:sz w:val="20"/>
          <w:szCs w:val="20"/>
        </w:rPr>
      </w:pPr>
      <w:proofErr w:type="spellStart"/>
      <w:r w:rsidRPr="0072058F">
        <w:rPr>
          <w:sz w:val="20"/>
          <w:szCs w:val="20"/>
        </w:rPr>
        <w:t>Jund</w:t>
      </w:r>
      <w:proofErr w:type="spellEnd"/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AP1</w:t>
      </w:r>
    </w:p>
    <w:p w14:paraId="254C7019" w14:textId="77777777" w:rsidR="0049193C" w:rsidRPr="0072058F" w:rsidRDefault="0049193C" w:rsidP="00712F44">
      <w:pPr>
        <w:pStyle w:val="PlainText"/>
        <w:rPr>
          <w:sz w:val="20"/>
          <w:szCs w:val="20"/>
        </w:rPr>
      </w:pPr>
      <w:proofErr w:type="spellStart"/>
      <w:r w:rsidRPr="0072058F">
        <w:rPr>
          <w:sz w:val="20"/>
          <w:szCs w:val="20"/>
        </w:rPr>
        <w:t>Junb</w:t>
      </w:r>
      <w:proofErr w:type="spellEnd"/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AP1</w:t>
      </w:r>
    </w:p>
    <w:p w14:paraId="00752E53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Fosl1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AP1</w:t>
      </w:r>
    </w:p>
    <w:p w14:paraId="2A7EE552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Klf4</w:t>
      </w:r>
    </w:p>
    <w:p w14:paraId="613032FC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JN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Klf4</w:t>
      </w:r>
    </w:p>
    <w:p w14:paraId="1120DBBB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AKT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Klf4</w:t>
      </w:r>
    </w:p>
    <w:p w14:paraId="349A5F90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AKT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Klf2</w:t>
      </w:r>
    </w:p>
    <w:p w14:paraId="2150EDDB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JN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Klf2</w:t>
      </w:r>
    </w:p>
    <w:p w14:paraId="38C1BC88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Klf2</w:t>
      </w:r>
    </w:p>
    <w:p w14:paraId="7B6A7C4D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Klf5</w:t>
      </w:r>
    </w:p>
    <w:p w14:paraId="3F2FA071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AKT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Klf5</w:t>
      </w:r>
    </w:p>
    <w:p w14:paraId="212ADC4E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P53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Klf5</w:t>
      </w:r>
    </w:p>
    <w:p w14:paraId="04525A3B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P53</w:t>
      </w:r>
    </w:p>
    <w:p w14:paraId="665C3E42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JN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P53</w:t>
      </w:r>
      <w:r w:rsidRPr="0072058F">
        <w:rPr>
          <w:sz w:val="20"/>
          <w:szCs w:val="20"/>
        </w:rPr>
        <w:tab/>
      </w:r>
    </w:p>
    <w:p w14:paraId="7BCD45FC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AKT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P53</w:t>
      </w:r>
    </w:p>
    <w:p w14:paraId="0D02D6DA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JN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Klf6</w:t>
      </w:r>
    </w:p>
    <w:p w14:paraId="40F917E0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P53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Klf6</w:t>
      </w:r>
    </w:p>
    <w:p w14:paraId="2F15CC6F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AKT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Tieg1</w:t>
      </w:r>
    </w:p>
    <w:p w14:paraId="725092EA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Tieg1</w:t>
      </w:r>
    </w:p>
    <w:p w14:paraId="18211DFC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JN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Tieg1</w:t>
      </w:r>
    </w:p>
    <w:p w14:paraId="49881381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Cited2</w:t>
      </w:r>
    </w:p>
    <w:p w14:paraId="0461163B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P53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Cited2</w:t>
      </w:r>
    </w:p>
    <w:p w14:paraId="1B9E8B29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CREB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Cited2</w:t>
      </w:r>
    </w:p>
    <w:p w14:paraId="2C4D6070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Btg2</w:t>
      </w:r>
    </w:p>
    <w:p w14:paraId="2F797989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AKT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Btg2</w:t>
      </w:r>
    </w:p>
    <w:p w14:paraId="6238563B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JN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Zfp36</w:t>
      </w:r>
    </w:p>
    <w:p w14:paraId="265110FE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Zfp36</w:t>
      </w:r>
    </w:p>
    <w:p w14:paraId="0F05A7E8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JN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Myc</w:t>
      </w:r>
      <w:proofErr w:type="spellEnd"/>
    </w:p>
    <w:p w14:paraId="67073BA2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Myc</w:t>
      </w:r>
      <w:proofErr w:type="spellEnd"/>
    </w:p>
    <w:p w14:paraId="1B879337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AKT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Myc</w:t>
      </w:r>
      <w:proofErr w:type="spellEnd"/>
    </w:p>
    <w:p w14:paraId="3B2764E5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TS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Dusp6</w:t>
      </w:r>
    </w:p>
    <w:p w14:paraId="71567CB4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ETS</w:t>
      </w:r>
    </w:p>
    <w:p w14:paraId="1DFB0B97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JN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ETS</w:t>
      </w:r>
    </w:p>
    <w:p w14:paraId="42F85F9F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Egr1</w:t>
      </w:r>
    </w:p>
    <w:p w14:paraId="4D792057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AKT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Egr1</w:t>
      </w:r>
    </w:p>
    <w:p w14:paraId="3ADA91AE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JN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Egr1</w:t>
      </w:r>
    </w:p>
    <w:p w14:paraId="6E13A583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Fos</w:t>
      </w:r>
      <w:proofErr w:type="spellEnd"/>
    </w:p>
    <w:p w14:paraId="02C1829D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JN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Fos</w:t>
      </w:r>
      <w:proofErr w:type="spellEnd"/>
    </w:p>
    <w:p w14:paraId="54BC636D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AKT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Fos</w:t>
      </w:r>
      <w:proofErr w:type="spellEnd"/>
    </w:p>
    <w:p w14:paraId="5A3F34C0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Stat3</w:t>
      </w:r>
    </w:p>
    <w:p w14:paraId="45D786A9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JN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Stat3</w:t>
      </w:r>
    </w:p>
    <w:p w14:paraId="7855E439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Maff</w:t>
      </w:r>
      <w:proofErr w:type="spellEnd"/>
    </w:p>
    <w:p w14:paraId="12214EF4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JN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Maff</w:t>
      </w:r>
      <w:proofErr w:type="spellEnd"/>
    </w:p>
    <w:p w14:paraId="22DE9E04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ATF2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</w:r>
      <w:proofErr w:type="spellStart"/>
      <w:r w:rsidRPr="0072058F">
        <w:rPr>
          <w:sz w:val="20"/>
          <w:szCs w:val="20"/>
        </w:rPr>
        <w:t>Maff</w:t>
      </w:r>
      <w:proofErr w:type="spellEnd"/>
    </w:p>
    <w:p w14:paraId="5160BBD8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ERK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Fosl1</w:t>
      </w:r>
    </w:p>
    <w:p w14:paraId="071336BF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JNK</w:t>
      </w:r>
      <w:r w:rsidRPr="0072058F">
        <w:rPr>
          <w:sz w:val="20"/>
          <w:szCs w:val="20"/>
        </w:rPr>
        <w:tab/>
        <w:t xml:space="preserve">1 </w:t>
      </w:r>
      <w:r w:rsidRPr="0072058F">
        <w:rPr>
          <w:sz w:val="20"/>
          <w:szCs w:val="20"/>
        </w:rPr>
        <w:tab/>
        <w:t>Fosl1</w:t>
      </w:r>
    </w:p>
    <w:p w14:paraId="0727F8BC" w14:textId="77777777" w:rsidR="0049193C" w:rsidRPr="0072058F" w:rsidRDefault="0049193C" w:rsidP="00712F44">
      <w:pPr>
        <w:pStyle w:val="PlainText"/>
        <w:rPr>
          <w:sz w:val="20"/>
          <w:szCs w:val="20"/>
        </w:rPr>
      </w:pPr>
      <w:r w:rsidRPr="0072058F">
        <w:rPr>
          <w:sz w:val="20"/>
          <w:szCs w:val="20"/>
        </w:rPr>
        <w:t>AKT</w:t>
      </w:r>
      <w:r w:rsidRPr="0072058F">
        <w:rPr>
          <w:sz w:val="20"/>
          <w:szCs w:val="20"/>
        </w:rPr>
        <w:tab/>
        <w:t>1</w:t>
      </w:r>
      <w:r w:rsidRPr="0072058F">
        <w:rPr>
          <w:sz w:val="20"/>
          <w:szCs w:val="20"/>
        </w:rPr>
        <w:tab/>
        <w:t>Fosl1</w:t>
      </w:r>
    </w:p>
    <w:p w14:paraId="237DF261" w14:textId="77777777" w:rsidR="0049193C" w:rsidRPr="0072058F" w:rsidRDefault="0049193C" w:rsidP="00712F44">
      <w:pPr>
        <w:pStyle w:val="PlainText"/>
        <w:rPr>
          <w:sz w:val="20"/>
          <w:szCs w:val="20"/>
        </w:rPr>
      </w:pPr>
    </w:p>
    <w:p w14:paraId="31C841EA" w14:textId="77777777" w:rsidR="0049193C" w:rsidRPr="0049193C" w:rsidRDefault="0049193C" w:rsidP="00712F44">
      <w:pPr>
        <w:pStyle w:val="PlainText"/>
      </w:pPr>
    </w:p>
    <w:p w14:paraId="6A957D34" w14:textId="77777777" w:rsidR="0049193C" w:rsidRPr="0049193C" w:rsidRDefault="0049193C" w:rsidP="00712F44">
      <w:pPr>
        <w:pStyle w:val="PlainText"/>
      </w:pPr>
      <w:r w:rsidRPr="0049193C">
        <w:tab/>
      </w:r>
    </w:p>
    <w:sectPr w:rsidR="0049193C" w:rsidRPr="0049193C" w:rsidSect="00712F44"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1D5"/>
    <w:rsid w:val="001F63A1"/>
    <w:rsid w:val="0049193C"/>
    <w:rsid w:val="006C0EA3"/>
    <w:rsid w:val="0072058F"/>
    <w:rsid w:val="00CE390E"/>
    <w:rsid w:val="00D80F71"/>
    <w:rsid w:val="00DF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5FAE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12F4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12F44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12F4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12F44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>Author's Proof</StageName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Props1.xml><?xml version="1.0" encoding="utf-8"?>
<ds:datastoreItem xmlns:ds="http://schemas.openxmlformats.org/officeDocument/2006/customXml" ds:itemID="{F1473F95-EC5F-4B4B-8EF9-CF28C6F758D5}"/>
</file>

<file path=customXml/itemProps2.xml><?xml version="1.0" encoding="utf-8"?>
<ds:datastoreItem xmlns:ds="http://schemas.openxmlformats.org/officeDocument/2006/customXml" ds:itemID="{6A28CA9B-BF37-44B0-9248-BFE899B8AD01}"/>
</file>

<file path=customXml/itemProps3.xml><?xml version="1.0" encoding="utf-8"?>
<ds:datastoreItem xmlns:ds="http://schemas.openxmlformats.org/officeDocument/2006/customXml" ds:itemID="{D942FAFB-652A-4579-8CC6-8535EC4531F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0</Characters>
  <Application>Microsoft Macintosh Word</Application>
  <DocSecurity>0</DocSecurity>
  <Lines>11</Lines>
  <Paragraphs>3</Paragraphs>
  <ScaleCrop>false</ScaleCrop>
  <Company>Freiburg</Company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 BoerriesLab</dc:creator>
  <cp:keywords/>
  <dc:description/>
  <cp:lastModifiedBy>Busch BoerriesLab</cp:lastModifiedBy>
  <cp:revision>2</cp:revision>
  <dcterms:created xsi:type="dcterms:W3CDTF">2016-03-23T17:43:00Z</dcterms:created>
  <dcterms:modified xsi:type="dcterms:W3CDTF">2016-03-23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